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宋体;SimSun" w:hAnsi="宋体;SimSun" w:cs="宋体;SimSun"/>
          <w:b/>
          <w:b/>
          <w:sz w:val="24"/>
        </w:rPr>
      </w:pPr>
      <w:r>
        <w:rPr>
          <w:rFonts w:cs="宋体;SimSun" w:ascii="宋体;SimSun" w:hAnsi="宋体;SimSun"/>
          <w:b/>
          <w:sz w:val="24"/>
        </w:rPr>
        <w:t xml:space="preserve">Table S5. 171 known and novel miRNAs significantly different expression between the normal donors and patient group (fold changes &gt;2.0 and a </w:t>
      </w:r>
      <w:r>
        <w:rPr>
          <w:rFonts w:cs="宋体;SimSun" w:ascii="宋体;SimSun" w:hAnsi="宋体;SimSun"/>
          <w:b/>
          <w:i/>
          <w:sz w:val="24"/>
        </w:rPr>
        <w:t>p</w:t>
      </w:r>
      <w:r>
        <w:rPr>
          <w:rFonts w:cs="宋体;SimSun" w:ascii="宋体;SimSun" w:hAnsi="宋体;SimSun"/>
          <w:b/>
          <w:sz w:val="24"/>
        </w:rPr>
        <w:t xml:space="preserve">-value of &lt;0.001) </w:t>
      </w:r>
    </w:p>
    <w:tbl>
      <w:tblPr>
        <w:tblW w:w="793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6"/>
        <w:gridCol w:w="2559"/>
        <w:gridCol w:w="2520"/>
      </w:tblGrid>
      <w:tr>
        <w:trPr>
          <w:trHeight w:val="285" w:hRule="atLeast"/>
        </w:trPr>
        <w:tc>
          <w:tcPr>
            <w:tcW w:w="28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RNA</w:t>
            </w:r>
          </w:p>
        </w:tc>
        <w:tc>
          <w:tcPr>
            <w:tcW w:w="2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ld changes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-value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223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36932819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43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4247864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44*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673538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99b-3p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2666021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451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7417578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27a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2731439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42-3p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38829299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23a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6843554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01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0234555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03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02623554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07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9051211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92a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254306829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42-3p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05735959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63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49982433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81b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725478324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28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.145899914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81a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.63875841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9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4.9165260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44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9646911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0146E-301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let-7d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0682506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4228E-299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92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317609028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272E-263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81a*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.25006977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7273E-261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30b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615196588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1159E-245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78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40503079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.654E-245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424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76316945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5731E-224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0e*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36970178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7222E-206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48a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2181234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7259E-203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22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.25587448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3884E-190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223*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333114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9187E-170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486-5p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87347377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.3982E-158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9*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0.8331145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1706E-150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35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0108303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9234E-148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92a-1*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.10440127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.3735E-144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99b-5p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4289769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8585E-141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20a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424620704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.8159E-140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74a*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79874665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4758E-127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7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254190518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1174E-123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9b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01192144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8979E-109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542-3p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22582689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70696E-95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30a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790563079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71009E-93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81d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998251087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94859E-82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499-5p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31098215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00197E-81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0a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7484009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32407E-77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7*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745776258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.66242E-76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598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22693753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.3327E-74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81c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859450337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93872E-65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295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#DIV/0!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40732E-64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93b*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9.96306847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25753E-59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582-5p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26782685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.3067E-59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let-7c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03063484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35054E-58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81a-2*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.663679648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2893E-58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0a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71676128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64003E-55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25*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.390659184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54869E-52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842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24443915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31E-52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766-5p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.77256374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97E-50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425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1719182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80034E-45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24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#DIV/0!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77968E-44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532-5p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7440254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.86168E-43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548a-3p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.33498306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29612E-42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246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4.3687900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8596E-41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450a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7059637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51049E-40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38-3p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2428708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89644E-39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277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7928905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68741E-37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let-7e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38218289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44762E-37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43*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39551884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.15923E-33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45*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053105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.13413E-33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30b*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09479709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94505E-32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618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6602514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66247E-29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45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253987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74582E-27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96b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24239078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43398E-27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42-5p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790736635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78614E-27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26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0625620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.29428E-27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81b-1*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705410368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20E-26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99a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4794248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.57639E-25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625*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.3715646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62006E-24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93b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5.3196355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91534E-24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629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80460404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15049E-23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206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9.7922837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.78809E-23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274b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53263054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17737E-21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06a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221226549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96718E-20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8a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345294564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00445E-20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890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.64343294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51E-20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4c-5p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721744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41792E-20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271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.5342965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66066E-18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307-5p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69318827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86E-18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504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9641E-18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675046507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19946E-17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21*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60664037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49419E-17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943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#DIV/0!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.15E-17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20b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664771698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.68633E-17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0a*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2106211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09521E-16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582-3p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73627E-14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24-2*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5065260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18449E-14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01a-5p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755986765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66E-12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425*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86331057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33101E-12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941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05310557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66056E-12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548e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92131834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5236E-11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590-3p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8765491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49743E-11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65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54921455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71638E-11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651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4262998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26378E-11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971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90906978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38E-11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625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881231017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28014E-11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81c*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98889212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46082E-11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97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72783869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.97237E-11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221*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5251235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338E-10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576-3p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26653467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46128E-10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9a*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50819241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90695E-10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577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.558734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50186E-10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947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16939747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78E-10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65-1-5p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#DIV/0!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.92E-10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06a*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15801182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87677E-09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90b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49613619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51148E-09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210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42349368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57113E-09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859*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5100466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31E-09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301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41844450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.97642E-09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852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69980564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5E-08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95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95826928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56451E-08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20b*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45931702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36598E-08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500*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30167780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9666E-08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842*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25E-08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7-1*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036188855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68886E-08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303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.54096208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8116E-07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664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83438364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30437E-07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20a*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621355279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3088E-07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652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09913925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22367E-07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421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096271714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99277E-07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834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96E-07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859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94869559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11E-07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258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#DIV/0!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.26355E-07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886-3p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7217440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34644E-06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971*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85E-06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550*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5291213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87072E-06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852*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54234937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67E-06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0d*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028881019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1414E-06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843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00902208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98E-06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450b-3p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58632364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.70919E-06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902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.12385487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.25E-06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9b-1*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#DIV/0!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.38241E-06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37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#DIV/0!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.38241E-06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8b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616038128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44719E-05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35*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254096208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47552E-05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501-3p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52527089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26433E-05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27b*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718967095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7197E-05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84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#DIV/0!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98595E-05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454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14157699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72219E-05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505*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47931139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90054E-05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548j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060927598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49457E-05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574-3p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17264728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1295E-05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641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634268359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29881E-05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23b*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.050541784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.01512E-05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45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33879494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.29147E-05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573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.52457725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.37253E-05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8a*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.52457725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.37253E-05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584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74806809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0126975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40-5p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2761161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0137059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986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31478635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0189704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942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386337219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0255978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53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#DIV/0!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0302427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505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71896709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0321308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628-5p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22502305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0463336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255a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522555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0468936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574-5p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44626498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0498687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866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44626498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0498687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81b-2*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471035955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07279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893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0771849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254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.677589888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0846081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200a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79644557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0882212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841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#DIV/0!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0962473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931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#DIV/0!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0962473</w:t>
            </w:r>
          </w:p>
        </w:tc>
      </w:tr>
      <w:tr>
        <w:trPr>
          <w:trHeight w:val="285" w:hRule="atLeast"/>
        </w:trPr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987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#DIV/0!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0962473</w:t>
            </w:r>
          </w:p>
        </w:tc>
      </w:tr>
      <w:tr>
        <w:trPr>
          <w:trHeight w:val="285" w:hRule="atLeast"/>
        </w:trPr>
        <w:tc>
          <w:tcPr>
            <w:tcW w:w="2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619-5p</w:t>
            </w:r>
          </w:p>
        </w:tc>
        <w:tc>
          <w:tcPr>
            <w:tcW w:w="2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#DIV/0!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096247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3T10:41:00Z</dcterms:created>
  <dc:creator>mtt</dc:creator>
  <dc:description/>
  <cp:keywords/>
  <dc:language>en-US</dc:language>
  <cp:lastModifiedBy>mtt</cp:lastModifiedBy>
  <dcterms:modified xsi:type="dcterms:W3CDTF">2009-06-13T10:42:00Z</dcterms:modified>
  <cp:revision>1</cp:revision>
  <dc:subject/>
  <dc:title>Table S5</dc:title>
</cp:coreProperties>
</file>